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. Primer sequences of selected genes used in quantitative RT-PCR analysis</w:t>
      </w:r>
    </w:p>
    <w:tbl>
      <w:tblPr>
        <w:tblW w:w="863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569"/>
        <w:gridCol w:w="1136"/>
        <w:gridCol w:w="1369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4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er sequence 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gment size (bp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ealing temperatures 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S</w:t>
            </w:r>
          </w:p>
        </w:tc>
        <w:tc>
          <w:tcPr>
            <w:tcW w:w="4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CACAATGATAGGAAGAGCCGA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CAAGGGAACGGGCTTGGCAGAATC-3’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K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CATCCATGGCTATTACAG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AAAACCAGAAAGGTAGTGG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I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CTAACCTGTTGGATATGTG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ACCTGTGCTTCTAGGTTT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CCGAGACACAAAATAAGGT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ACTTCTTCCCTCTGATCC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AAAACATAGAAGCTGGAC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CAGTAGGTGTATCCCTTGA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I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GTGACATTATCAAATCTG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GTTGCTGAACAAGAAAGGTA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TACCCAGTAAACTTTGTTG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ACTTCAAGGGAGAACAATC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K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TGTTATCTGGAATGGACCT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CACCTCCAATTATTGTTGTC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u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ATAGGGTTGTTGAGTGAT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CGAAACCTATACTTGAACCA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ATCAAGCTGTTGTACCAT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GGTGTATCAAAGGCTGTAGA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AACAGACTCATTTGACTGG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GGGCAGCTTCTAATATCTC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C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CCTAAGCTCCTGAGAGAAA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TGCTTGTAGTGAAAACCTTC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SCO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GCTTCTTCAATGATGTTG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GGGAGAGATGTAAGGTCAT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TGTGATATGGAAGGGAGAT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AGAAACTTGTTTGCGTACT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ACAAGGACAGGAAGGTAGT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CTTCAGAGTCAAATGTGG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TCGACATCATCTAAAGTG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TCCTTTCTTCGATACTGT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MT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AACTCATACCTTCCGAGAA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TCTGACATAAGGTTTCTGC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GGTCAGTTGACAGAAGATT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AGCAACTCCACACTTGTTA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DH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TACACGCTCCTCGATTATA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GTGACCTAGACACGAGACT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T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CTCAGACTTCTCCAAAGTG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GCAGGTTGAGAAGAACAATA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P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CAGCATCTCGAAGTTGTAC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GGAAGGTTAAGGGATACAA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C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AATCCTTGGGTAAGGATAA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CAATGAACCAGAGACTCA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S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GACCAGTCATAAGGTGTTT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CTATCGCCATTATCATCCTA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S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GCTTAATCTTCTCCATGTC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GTAGGGATACCTGCTAATG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S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TCTATTTTGGCGTAGTTGA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GAGATGTCGCTCATAGTGTC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</w:t>
            </w:r>
          </w:p>
        </w:tc>
        <w:tc>
          <w:tcPr>
            <w:tcW w:w="45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GGAGAAGAGCAGTGTGTAA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CATCCTCTGTGAACTGTTT-3’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</w:t>
            </w:r>
          </w:p>
        </w:tc>
        <w:tc>
          <w:tcPr>
            <w:tcW w:w="4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5’- TGCTGAAGGACTTAATCAA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5’- TCCTCCAGGAAGAGTAAGAT-3’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</w:tbl>
    <w:p>
      <w:pPr>
        <w:sectPr>
          <w:type w:val="nextPage"/>
          <w:pgSz w:w="11906" w:h="16838"/>
          <w:pgMar w:left="567" w:right="567" w:gutter="0" w:header="0" w:top="85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-851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. Information of functionally characterized sequences from other plant species used for the selection of correct paralogs of studied genes.</w:t>
      </w:r>
    </w:p>
    <w:tbl>
      <w:tblPr>
        <w:tblW w:w="15564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281"/>
        <w:gridCol w:w="850"/>
        <w:gridCol w:w="851"/>
        <w:gridCol w:w="1557"/>
        <w:gridCol w:w="989"/>
        <w:gridCol w:w="1552"/>
        <w:gridCol w:w="1552"/>
        <w:gridCol w:w="999"/>
        <w:gridCol w:w="2550"/>
        <w:gridCol w:w="2703"/>
      </w:tblGrid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entries in transcriptom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3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ally characterized sequences submitted in NCBI/TAIR/UniProt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o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oot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otid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. length (bp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quence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. length (a.a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ki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69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8355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285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I1815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lianthus annuu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i et al. 20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oncoso-Ponce et al. 2011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6-P 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7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071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30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AA827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CI290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65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Ze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unaliella sali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al &amp; Sachs 199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ui et al. 2010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43757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90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BD9605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49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acia olerace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inkler et al. 2007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l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97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97555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-end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01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4766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isum sativum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Ze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y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azdan et al. 19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exandrov et al. 2009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07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4385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07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AB30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R1137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5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ellaria longip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anum chacoense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Zhang &amp; Chinnappa 1994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orion et al. 2005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7377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0322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pulus maximowiczii × Populus nigr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ge et al. 2007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45076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7105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cotiana bentham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eng et al. 2013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478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194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AD2485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55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Solanum tuberos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estram et al. 2002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979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074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R566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Q7724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cotiana tabac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ssica rap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oll et al. 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hao et al. 2004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1447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82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Z8653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psicum annu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im et al. 2006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SC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5762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2407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5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135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FW90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AB0258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40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Solanum tuberos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angadhar et al. 20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hang et al. 1995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17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241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9768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P893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1995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489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unus persi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Ze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y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hou et al. 20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hou et al. 20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exandrov et al. 2009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110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34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267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340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cotiana benthami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acia olerace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ojas et al. 20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olokita &amp; Somerville 1987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D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1774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 length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1774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oujani et al. 2013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96978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63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ACG4190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42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Ze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y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exandrov et al. 2009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1864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 length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1864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scales-Minana et al. 2013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M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8764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3368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sum sativ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urner et al. 1992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95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017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6338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9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0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20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22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Z050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P969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60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it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nife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sinen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anthus caryophyllu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r et al. 20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sentsis et al. 2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wen et al. 2004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050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E7955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rysanthemum morifolium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ishimoto &amp; Ohmiya 2006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3454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8709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via rebaund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chman et al. 1999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973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3429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via rebaund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chman et al. 1999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3643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Q6346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via rebaund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mphrey et al. 2006)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8934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cd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K7749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ontein et al. 2001)</w:t>
            </w:r>
          </w:p>
        </w:tc>
      </w:tr>
    </w:tbl>
    <w:p>
      <w:pPr>
        <w:sectPr>
          <w:type w:val="nextPage"/>
          <w:pgSz w:orient="landscape" w:w="16838" w:h="11906"/>
          <w:pgMar w:left="1440" w:right="851" w:gutter="0" w:header="0" w:top="568" w:footer="0" w:bottom="56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-851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3. Shortlisting of correct paralogs for studied genes by comparison with functionally characterized sequences of other plant species and transcripts abundance. </w:t>
      </w:r>
    </w:p>
    <w:tbl>
      <w:tblPr>
        <w:tblW w:w="15593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277"/>
        <w:gridCol w:w="1843"/>
        <w:gridCol w:w="1701"/>
        <w:gridCol w:w="1418"/>
        <w:gridCol w:w="1559"/>
        <w:gridCol w:w="1560"/>
        <w:gridCol w:w="1417"/>
        <w:gridCol w:w="1276"/>
        <w:gridCol w:w="1417"/>
        <w:gridCol w:w="1275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ast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tblast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with characterized sequences as query and transcripts of both roots and shoots as subject sequences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ed transcript ID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length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PKM (fragments per kilobase per million sequenced reads) valu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ery coverage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homolog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o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oo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o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oo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oo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oot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kin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2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6-P 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1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l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e-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e-1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e-15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e-1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7, 48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, 17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.01, 38.8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u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3, 645, 646, 6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11, 10512, 105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3, 2223, 2212, 26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6, 1958, 21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, 1.99, 4.55, 83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, 6.44, 34.7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SC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e-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e-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e-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e-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e-1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, 5e-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, 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, 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84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D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9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1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e-14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M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e-16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1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-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e-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-1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3, 48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3, 27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.77, 5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Homology identity of nucleotid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Homology identity of protei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Single entry in transcriptome</w:t>
      </w:r>
    </w:p>
    <w:p>
      <w:pPr>
        <w:pStyle w:val="Normal"/>
        <w:tabs>
          <w:tab w:val="clear" w:pos="720"/>
          <w:tab w:val="left" w:pos="945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851" w:gutter="0" w:header="0" w:top="709" w:footer="0" w:bottom="709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4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4.</w:t>
      </w:r>
      <w:r>
        <w:rPr>
          <w:rFonts w:cs="Times New Roman" w:ascii="Times New Roman" w:hAnsi="Times New Roman"/>
          <w:sz w:val="20"/>
          <w:szCs w:val="20"/>
        </w:rPr>
        <w:t xml:space="preserve"> Abbreviations in </w:t>
      </w:r>
      <w:r>
        <w:rPr>
          <w:rFonts w:cs="Times New Roman" w:ascii="Times New Roman" w:hAnsi="Times New Roman"/>
          <w:color w:val="FF0000"/>
          <w:sz w:val="20"/>
          <w:szCs w:val="20"/>
        </w:rPr>
        <w:t>Figure 1, 3, 4 and 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574"/>
        <w:gridCol w:w="1428"/>
        <w:gridCol w:w="4169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eviations</w:t>
            </w:r>
          </w:p>
        </w:tc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eviations</w:t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</w:t>
            </w:r>
          </w:p>
        </w:tc>
        <w:tc>
          <w:tcPr>
            <w:tcW w:w="3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mu</w:t>
            </w:r>
          </w:p>
        </w:tc>
        <w:tc>
          <w:tcPr>
            <w:tcW w:w="4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mut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6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1,6-bis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hydroxyacetone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-3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C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decarboxy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G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bisphosphoglyc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ISCO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ulose-1,5-bisphosphate carboxylase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G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glyc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P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bulose 1,5-bisphosphat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G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phosphoglyc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opalyl di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PP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opalyl pyrophosphat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hosphoglycolate phosphat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en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DH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glycerate dehydrogen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ene oxid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lycolate oxid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urene hydroxy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Glycine amino transfer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A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valonat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ine decarboxyl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X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deoxy-D-xylulose-5-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hydroxypyruv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XPR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deoxy-D-xylulose-5-phosphate reductoisomer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deoxy-D-xylulose-5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PD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diphosphocytidyl-2C-methyl-D-erythritol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C-methyl-D-erythrit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PE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diphosphocytidyl-2C-methyl-D-erythritol 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-M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CDP)-2-methyl-D-erythritol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-ME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(CDP)-2-methyl-D-erythritol 2-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C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C-methyl-D-erythritol 2,4-cyclopyro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E-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C-methyl-D-erythritol 2,4-cyclo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hydroxy-2-methyl 2-(E)-butenyl-4-pyro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B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hydroxy-2-methyl 2-(E)-butenyl-4-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P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hydroxy-2-methyl 2-(E)-butenyl-4-pyrophosphate reduct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en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PI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entenyl pyrophosphate delta-isomer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A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methylall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acetyl-CoA thio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AT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serine aminotransfer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methylglutaryl-CoA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serine phosphat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R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methylglutaryl-CoA reduct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S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serin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K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valonate 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MT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hydroxymethyltransfer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K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mevalonate 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C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decarboxyl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D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hosphomevalonate decarboxyl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 Co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hydroxy-3-methylglutaryl coenzyme 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S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 geranyl pyrophosphate synth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P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yl geranyl pyrophosph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I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6-phosphate isomeri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AP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glycerate phosphat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fructo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te dehydrogen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I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sephosphate isomer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-AT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nine-hydroxypyruvate aminotransfer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-3-phosphate dehydroge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G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glycerat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K</w:t>
            </w:r>
          </w:p>
        </w:tc>
        <w:tc>
          <w:tcPr>
            <w:tcW w:w="4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kinase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K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kina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709" w:right="707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11:24:00Z</dcterms:created>
  <dc:creator>varun</dc:creator>
  <dc:description/>
  <cp:keywords/>
  <dc:language>en-US</dc:language>
  <cp:lastModifiedBy>varun</cp:lastModifiedBy>
  <dcterms:modified xsi:type="dcterms:W3CDTF">2016-03-01T04:12:00Z</dcterms:modified>
  <cp:revision>128</cp:revision>
  <dc:subject/>
  <dc:title/>
</cp:coreProperties>
</file>